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DCA98F" w14:textId="77777777" w:rsidR="00243811" w:rsidRPr="000A584F" w:rsidRDefault="000A584F" w:rsidP="00243811">
      <w:pPr>
        <w:spacing w:line="480" w:lineRule="auto"/>
        <w:contextualSpacing/>
        <w:jc w:val="center"/>
        <w:rPr>
          <w:rFonts w:ascii="Times New Roman" w:hAnsi="Times New Roman"/>
          <w:b/>
          <w:sz w:val="24"/>
        </w:rPr>
      </w:pPr>
      <w:r w:rsidRPr="000A584F">
        <w:rPr>
          <w:rFonts w:ascii="Times New Roman" w:hAnsi="Times New Roman"/>
          <w:b/>
          <w:sz w:val="24"/>
        </w:rPr>
        <w:t>Supplementary Information</w:t>
      </w:r>
    </w:p>
    <w:p w14:paraId="1761CE82" w14:textId="77777777" w:rsidR="00243811" w:rsidRPr="000A584F" w:rsidRDefault="00243811" w:rsidP="00243811">
      <w:pPr>
        <w:spacing w:line="480" w:lineRule="auto"/>
        <w:contextualSpacing/>
        <w:jc w:val="left"/>
        <w:rPr>
          <w:rFonts w:ascii="Times New Roman" w:hAnsi="Times New Roman"/>
          <w:b/>
          <w:sz w:val="24"/>
        </w:rPr>
      </w:pPr>
    </w:p>
    <w:p w14:paraId="1E3C18DC" w14:textId="77777777" w:rsidR="00243811" w:rsidRPr="000A584F" w:rsidRDefault="000A584F" w:rsidP="00243811">
      <w:pPr>
        <w:spacing w:line="480" w:lineRule="auto"/>
        <w:contextualSpacing/>
        <w:jc w:val="left"/>
        <w:rPr>
          <w:rFonts w:ascii="Times New Roman" w:hAnsi="Times New Roman"/>
          <w:b/>
          <w:sz w:val="24"/>
        </w:rPr>
      </w:pPr>
      <w:r w:rsidRPr="000A584F">
        <w:rPr>
          <w:rFonts w:ascii="Times New Roman" w:hAnsi="Times New Roman"/>
          <w:b/>
          <w:sz w:val="24"/>
        </w:rPr>
        <w:t>A simplified</w:t>
      </w:r>
      <w:r w:rsidRPr="000A584F">
        <w:rPr>
          <w:rFonts w:ascii="Times New Roman" w:hAnsi="Times New Roman"/>
          <w:b/>
          <w:i/>
          <w:sz w:val="24"/>
        </w:rPr>
        <w:t xml:space="preserve"> in vitro</w:t>
      </w:r>
      <w:r w:rsidRPr="000A584F">
        <w:rPr>
          <w:rFonts w:ascii="Times New Roman" w:hAnsi="Times New Roman"/>
          <w:b/>
          <w:sz w:val="24"/>
        </w:rPr>
        <w:t xml:space="preserve"> </w:t>
      </w:r>
      <w:r w:rsidRPr="000A584F">
        <w:rPr>
          <w:rFonts w:ascii="Times New Roman" w:hAnsi="Times New Roman"/>
          <w:b/>
          <w:sz w:val="24"/>
        </w:rPr>
        <w:t>disease-mimicki</w:t>
      </w:r>
      <w:bookmarkStart w:id="0" w:name="_GoBack"/>
      <w:bookmarkEnd w:id="0"/>
      <w:r w:rsidRPr="000A584F">
        <w:rPr>
          <w:rFonts w:ascii="Times New Roman" w:hAnsi="Times New Roman"/>
          <w:b/>
          <w:sz w:val="24"/>
        </w:rPr>
        <w:t xml:space="preserve">ng </w:t>
      </w:r>
      <w:r w:rsidRPr="000A584F">
        <w:rPr>
          <w:rFonts w:ascii="Times New Roman" w:hAnsi="Times New Roman"/>
          <w:b/>
          <w:sz w:val="24"/>
        </w:rPr>
        <w:t xml:space="preserve">culture system </w:t>
      </w:r>
      <w:r w:rsidRPr="000A584F">
        <w:rPr>
          <w:rFonts w:ascii="Times New Roman" w:hAnsi="Times New Roman"/>
          <w:b/>
          <w:sz w:val="24"/>
        </w:rPr>
        <w:t>can determine</w:t>
      </w:r>
      <w:r w:rsidRPr="000A584F">
        <w:rPr>
          <w:rFonts w:ascii="Times New Roman" w:hAnsi="Times New Roman"/>
          <w:b/>
          <w:sz w:val="24"/>
        </w:rPr>
        <w:t xml:space="preserve"> the angiogenic effect of medicines on vascular disease</w:t>
      </w:r>
      <w:r w:rsidRPr="000A584F">
        <w:rPr>
          <w:rFonts w:ascii="Times New Roman" w:hAnsi="Times New Roman"/>
          <w:b/>
          <w:sz w:val="24"/>
        </w:rPr>
        <w:t>s</w:t>
      </w:r>
    </w:p>
    <w:p w14:paraId="02927C47" w14:textId="77777777" w:rsidR="00243811" w:rsidRPr="000A584F" w:rsidRDefault="00243811" w:rsidP="0024381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left"/>
        <w:rPr>
          <w:rFonts w:ascii="Times New Roman" w:eastAsia="Times New Roman" w:hAnsi="Times New Roman"/>
          <w:szCs w:val="21"/>
        </w:rPr>
      </w:pPr>
    </w:p>
    <w:p w14:paraId="48B666CA" w14:textId="77777777" w:rsidR="00243811" w:rsidRPr="000A584F" w:rsidRDefault="000A584F" w:rsidP="0024381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left"/>
        <w:rPr>
          <w:rFonts w:ascii="Times New Roman" w:hAnsi="Times New Roman"/>
          <w:sz w:val="20"/>
          <w:szCs w:val="20"/>
          <w:vertAlign w:val="superscript"/>
        </w:rPr>
      </w:pPr>
      <w:r w:rsidRPr="000A584F">
        <w:rPr>
          <w:rFonts w:ascii="Times New Roman" w:eastAsia="Times New Roman" w:hAnsi="Times New Roman"/>
          <w:sz w:val="20"/>
          <w:szCs w:val="20"/>
        </w:rPr>
        <w:t>SongHo Moon</w:t>
      </w:r>
      <w:r w:rsidRPr="000A584F">
        <w:rPr>
          <w:rFonts w:ascii="Times New Roman" w:eastAsia="Times New Roman" w:hAnsi="Times New Roman"/>
          <w:sz w:val="20"/>
          <w:szCs w:val="20"/>
          <w:vertAlign w:val="superscript"/>
        </w:rPr>
        <w:t>1</w:t>
      </w:r>
      <w:r w:rsidRPr="000A584F">
        <w:rPr>
          <w:rFonts w:ascii="Times New Roman" w:hAnsi="Times New Roman"/>
          <w:sz w:val="20"/>
          <w:szCs w:val="20"/>
          <w:lang w:val="en-AU"/>
        </w:rPr>
        <w:t xml:space="preserve">, </w:t>
      </w:r>
      <w:r w:rsidRPr="000A584F">
        <w:rPr>
          <w:rFonts w:ascii="Times New Roman" w:eastAsia="Times New Roman" w:hAnsi="Times New Roman"/>
          <w:sz w:val="20"/>
          <w:szCs w:val="20"/>
        </w:rPr>
        <w:t>Yuzuru Ito</w:t>
      </w:r>
      <w:r w:rsidRPr="000A584F">
        <w:rPr>
          <w:rFonts w:ascii="Times New Roman" w:eastAsia="Times New Roman" w:hAnsi="Times New Roman"/>
          <w:sz w:val="20"/>
          <w:szCs w:val="20"/>
          <w:vertAlign w:val="superscript"/>
        </w:rPr>
        <w:t>1</w:t>
      </w:r>
      <w:r w:rsidRPr="000A584F">
        <w:rPr>
          <w:rFonts w:ascii="Times New Roman" w:hAnsi="Times New Roman"/>
          <w:sz w:val="20"/>
          <w:szCs w:val="20"/>
          <w:vertAlign w:val="superscript"/>
        </w:rPr>
        <w:t>,2,3*</w:t>
      </w:r>
    </w:p>
    <w:p w14:paraId="189239AA" w14:textId="77777777" w:rsidR="00243811" w:rsidRPr="000A584F" w:rsidRDefault="00243811" w:rsidP="0024381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left"/>
        <w:rPr>
          <w:rFonts w:ascii="Times New Roman" w:eastAsiaTheme="minorEastAsia" w:hAnsi="Times New Roman"/>
          <w:sz w:val="20"/>
          <w:szCs w:val="20"/>
          <w:vertAlign w:val="superscript"/>
        </w:rPr>
      </w:pPr>
    </w:p>
    <w:p w14:paraId="3CBAF6EA" w14:textId="50ADA2D6" w:rsidR="00243811" w:rsidRPr="000A584F" w:rsidRDefault="000A584F" w:rsidP="0024381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left"/>
        <w:rPr>
          <w:rFonts w:ascii="Times New Roman" w:eastAsia="Times New Roman" w:hAnsi="Times New Roman"/>
          <w:sz w:val="20"/>
          <w:szCs w:val="20"/>
        </w:rPr>
      </w:pPr>
      <w:r w:rsidRPr="000A584F">
        <w:rPr>
          <w:rFonts w:ascii="Times New Roman" w:eastAsia="Times New Roman" w:hAnsi="Times New Roman"/>
          <w:sz w:val="20"/>
          <w:szCs w:val="20"/>
          <w:vertAlign w:val="superscript"/>
        </w:rPr>
        <w:t>1</w:t>
      </w:r>
      <w:r w:rsidR="00A14F3E" w:rsidRPr="000A584F">
        <w:rPr>
          <w:rFonts w:ascii="Times New Roman" w:eastAsiaTheme="minorEastAsia" w:hAnsi="Times New Roman" w:hint="eastAsia"/>
          <w:sz w:val="20"/>
          <w:szCs w:val="20"/>
        </w:rPr>
        <w:t>Faculty</w:t>
      </w:r>
      <w:r w:rsidRPr="000A584F">
        <w:rPr>
          <w:rFonts w:ascii="Times New Roman" w:eastAsia="Times New Roman" w:hAnsi="Times New Roman"/>
          <w:sz w:val="20"/>
          <w:szCs w:val="20"/>
        </w:rPr>
        <w:t xml:space="preserve"> of Life and Environmental Sciences, University of Tsukuba, </w:t>
      </w:r>
      <w:r w:rsidRPr="000A584F">
        <w:rPr>
          <w:rFonts w:ascii="Times New Roman" w:eastAsia="Times New Roman" w:hAnsi="Times New Roman"/>
          <w:sz w:val="20"/>
          <w:szCs w:val="20"/>
        </w:rPr>
        <w:t xml:space="preserve">Tsukuba, </w:t>
      </w:r>
      <w:r w:rsidRPr="000A584F">
        <w:rPr>
          <w:rFonts w:ascii="Times New Roman" w:eastAsia="Times New Roman" w:hAnsi="Times New Roman"/>
          <w:sz w:val="20"/>
          <w:szCs w:val="20"/>
        </w:rPr>
        <w:t>Ibaraki, Japan</w:t>
      </w:r>
    </w:p>
    <w:p w14:paraId="6B9F45C6" w14:textId="77777777" w:rsidR="00243811" w:rsidRPr="000A584F" w:rsidRDefault="000A584F" w:rsidP="0024381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left"/>
        <w:rPr>
          <w:rFonts w:ascii="Times New Roman" w:eastAsiaTheme="minorEastAsia" w:hAnsi="Times New Roman"/>
          <w:sz w:val="20"/>
          <w:szCs w:val="20"/>
        </w:rPr>
      </w:pPr>
      <w:r w:rsidRPr="000A584F">
        <w:rPr>
          <w:rFonts w:ascii="Times New Roman" w:eastAsiaTheme="minorEastAsia" w:hAnsi="Times New Roman"/>
          <w:sz w:val="20"/>
          <w:szCs w:val="20"/>
          <w:vertAlign w:val="superscript"/>
        </w:rPr>
        <w:t>2</w:t>
      </w:r>
      <w:r w:rsidRPr="000A584F">
        <w:rPr>
          <w:rFonts w:ascii="Times New Roman" w:eastAsiaTheme="minorEastAsia" w:hAnsi="Times New Roman"/>
          <w:sz w:val="20"/>
          <w:szCs w:val="20"/>
        </w:rPr>
        <w:t>Life Science Development Department, CHIYODA Corporation,</w:t>
      </w:r>
      <w:r w:rsidRPr="000A584F">
        <w:rPr>
          <w:rFonts w:ascii="Times New Roman" w:eastAsiaTheme="minorEastAsia" w:hAnsi="Times New Roman"/>
          <w:sz w:val="20"/>
          <w:szCs w:val="20"/>
        </w:rPr>
        <w:t xml:space="preserve"> Yokohama,</w:t>
      </w:r>
      <w:r w:rsidRPr="000A584F">
        <w:rPr>
          <w:rFonts w:ascii="Times New Roman" w:eastAsiaTheme="minorEastAsia" w:hAnsi="Times New Roman"/>
          <w:sz w:val="20"/>
          <w:szCs w:val="20"/>
        </w:rPr>
        <w:t xml:space="preserve"> Kanagawa, Japan</w:t>
      </w:r>
    </w:p>
    <w:p w14:paraId="5844A3CE" w14:textId="77777777" w:rsidR="00243811" w:rsidRPr="000A584F" w:rsidRDefault="000A584F" w:rsidP="0024381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left"/>
        <w:rPr>
          <w:rFonts w:ascii="Times New Roman" w:eastAsiaTheme="minorEastAsia" w:hAnsi="Times New Roman"/>
          <w:sz w:val="20"/>
          <w:szCs w:val="20"/>
        </w:rPr>
      </w:pPr>
      <w:r w:rsidRPr="000A584F">
        <w:rPr>
          <w:rFonts w:ascii="Times New Roman" w:eastAsiaTheme="minorEastAsia" w:hAnsi="Times New Roman"/>
          <w:sz w:val="20"/>
          <w:szCs w:val="20"/>
          <w:vertAlign w:val="superscript"/>
        </w:rPr>
        <w:t>3</w:t>
      </w:r>
      <w:r w:rsidRPr="000A584F">
        <w:rPr>
          <w:rFonts w:ascii="Times New Roman" w:eastAsiaTheme="minorEastAsia" w:hAnsi="Times New Roman"/>
          <w:sz w:val="20"/>
          <w:szCs w:val="20"/>
        </w:rPr>
        <w:t xml:space="preserve">National Institute of Advanced Industrial Science and Technology (AIST), </w:t>
      </w:r>
      <w:r w:rsidRPr="000A584F">
        <w:rPr>
          <w:rFonts w:ascii="Times New Roman" w:eastAsiaTheme="minorEastAsia" w:hAnsi="Times New Roman"/>
          <w:sz w:val="20"/>
          <w:szCs w:val="20"/>
        </w:rPr>
        <w:t xml:space="preserve">Tsukuba, </w:t>
      </w:r>
      <w:r w:rsidRPr="000A584F">
        <w:rPr>
          <w:rFonts w:ascii="Times New Roman" w:eastAsiaTheme="minorEastAsia" w:hAnsi="Times New Roman"/>
          <w:sz w:val="20"/>
          <w:szCs w:val="20"/>
        </w:rPr>
        <w:t>Ibaraki, Japan</w:t>
      </w:r>
    </w:p>
    <w:p w14:paraId="5C4CFECF" w14:textId="77777777" w:rsidR="00243811" w:rsidRPr="000A584F" w:rsidRDefault="00243811" w:rsidP="0024381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left"/>
        <w:rPr>
          <w:rFonts w:ascii="Times New Roman" w:eastAsiaTheme="minorEastAsia" w:hAnsi="Times New Roman"/>
          <w:sz w:val="20"/>
          <w:szCs w:val="20"/>
        </w:rPr>
      </w:pPr>
    </w:p>
    <w:p w14:paraId="10D83766" w14:textId="77777777" w:rsidR="00243811" w:rsidRPr="000A584F" w:rsidRDefault="000A584F" w:rsidP="0024381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left"/>
        <w:rPr>
          <w:rFonts w:ascii="Times New Roman" w:eastAsiaTheme="minorEastAsia" w:hAnsi="Times New Roman"/>
          <w:sz w:val="20"/>
          <w:szCs w:val="20"/>
        </w:rPr>
      </w:pPr>
      <w:r w:rsidRPr="000A584F">
        <w:rPr>
          <w:rFonts w:ascii="Times New Roman" w:eastAsiaTheme="minorEastAsia" w:hAnsi="Times New Roman"/>
          <w:sz w:val="20"/>
          <w:szCs w:val="20"/>
        </w:rPr>
        <w:t>*Corresponding author</w:t>
      </w:r>
    </w:p>
    <w:p w14:paraId="51D2029E" w14:textId="77777777" w:rsidR="00243811" w:rsidRPr="000A584F" w:rsidRDefault="000A584F" w:rsidP="0024381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left"/>
        <w:rPr>
          <w:rFonts w:ascii="Times New Roman" w:eastAsiaTheme="minorEastAsia" w:hAnsi="Times New Roman"/>
          <w:sz w:val="20"/>
          <w:szCs w:val="20"/>
        </w:rPr>
      </w:pPr>
      <w:r w:rsidRPr="000A584F">
        <w:rPr>
          <w:rFonts w:ascii="Times New Roman" w:eastAsiaTheme="minorEastAsia" w:hAnsi="Times New Roman"/>
          <w:sz w:val="20"/>
          <w:szCs w:val="20"/>
        </w:rPr>
        <w:t>Yuzuru Ito</w:t>
      </w:r>
    </w:p>
    <w:p w14:paraId="00BB5AF1" w14:textId="77777777" w:rsidR="00243811" w:rsidRPr="000A584F" w:rsidRDefault="000A584F" w:rsidP="0024381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left"/>
        <w:rPr>
          <w:rFonts w:ascii="Times New Roman" w:eastAsiaTheme="minorEastAsia" w:hAnsi="Times New Roman"/>
          <w:sz w:val="20"/>
          <w:szCs w:val="20"/>
        </w:rPr>
      </w:pPr>
      <w:r w:rsidRPr="000A584F">
        <w:rPr>
          <w:rFonts w:ascii="Times New Roman" w:eastAsiaTheme="minorEastAsia" w:hAnsi="Times New Roman"/>
          <w:sz w:val="20"/>
          <w:szCs w:val="20"/>
        </w:rPr>
        <w:t>ORCID</w:t>
      </w:r>
      <w:r w:rsidRPr="000A584F">
        <w:rPr>
          <w:rFonts w:ascii="Times New Roman" w:eastAsiaTheme="minorEastAsia" w:hAnsi="Times New Roman"/>
          <w:sz w:val="20"/>
          <w:szCs w:val="20"/>
        </w:rPr>
        <w:t xml:space="preserve"> ID</w:t>
      </w:r>
      <w:r w:rsidRPr="000A584F">
        <w:rPr>
          <w:rFonts w:ascii="Times New Roman" w:eastAsiaTheme="minorEastAsia" w:hAnsi="Times New Roman"/>
          <w:sz w:val="20"/>
          <w:szCs w:val="20"/>
        </w:rPr>
        <w:t>:</w:t>
      </w:r>
      <w:r w:rsidRPr="000A584F">
        <w:t xml:space="preserve"> </w:t>
      </w:r>
      <w:bookmarkStart w:id="1" w:name="_Hlk136207516"/>
      <w:r w:rsidRPr="000A584F">
        <w:rPr>
          <w:rFonts w:ascii="Times New Roman" w:eastAsiaTheme="minorEastAsia" w:hAnsi="Times New Roman"/>
          <w:sz w:val="20"/>
          <w:szCs w:val="20"/>
        </w:rPr>
        <w:t>0000-</w:t>
      </w:r>
      <w:r w:rsidRPr="000A584F">
        <w:rPr>
          <w:rFonts w:ascii="Times New Roman" w:eastAsiaTheme="minorEastAsia" w:hAnsi="Times New Roman"/>
          <w:sz w:val="20"/>
          <w:szCs w:val="20"/>
        </w:rPr>
        <w:t>0001-7923-865X</w:t>
      </w:r>
    </w:p>
    <w:bookmarkEnd w:id="1"/>
    <w:p w14:paraId="2E9C867A" w14:textId="77777777" w:rsidR="00243811" w:rsidRPr="000A584F" w:rsidRDefault="000A584F" w:rsidP="00243811">
      <w:pPr>
        <w:snapToGrid w:val="0"/>
        <w:spacing w:line="480" w:lineRule="auto"/>
        <w:rPr>
          <w:rFonts w:ascii="Times New Roman" w:hAnsi="Times New Roman"/>
          <w:b/>
          <w:bCs/>
          <w:noProof/>
          <w:sz w:val="20"/>
          <w:szCs w:val="20"/>
        </w:rPr>
      </w:pPr>
      <w:r w:rsidRPr="000A584F">
        <w:rPr>
          <w:rFonts w:ascii="Times New Roman" w:eastAsiaTheme="minorEastAsia" w:hAnsi="Times New Roman"/>
          <w:sz w:val="20"/>
          <w:szCs w:val="20"/>
        </w:rPr>
        <w:t xml:space="preserve">Email: </w:t>
      </w:r>
      <w:hyperlink r:id="rId6" w:history="1">
        <w:r w:rsidRPr="000A584F">
          <w:rPr>
            <w:rStyle w:val="Hyperlink"/>
            <w:rFonts w:ascii="Times New Roman" w:eastAsiaTheme="minorEastAsia" w:hAnsi="Times New Roman"/>
            <w:color w:val="auto"/>
            <w:sz w:val="20"/>
            <w:szCs w:val="20"/>
          </w:rPr>
          <w:t>ito.yuzuru.fe@u.tsukuba.ac.jp</w:t>
        </w:r>
      </w:hyperlink>
    </w:p>
    <w:p w14:paraId="45DFAF44" w14:textId="77777777" w:rsidR="00243811" w:rsidRPr="000A584F" w:rsidRDefault="00243811" w:rsidP="00243811">
      <w:pPr>
        <w:snapToGrid w:val="0"/>
        <w:spacing w:line="480" w:lineRule="auto"/>
        <w:rPr>
          <w:rFonts w:ascii="Times New Roman" w:hAnsi="Times New Roman"/>
          <w:b/>
          <w:bCs/>
          <w:noProof/>
          <w:sz w:val="20"/>
          <w:szCs w:val="20"/>
        </w:rPr>
      </w:pPr>
    </w:p>
    <w:p w14:paraId="3153AAD8" w14:textId="77777777" w:rsidR="00243811" w:rsidRPr="000A584F" w:rsidRDefault="00243811" w:rsidP="00243811">
      <w:pPr>
        <w:snapToGrid w:val="0"/>
        <w:spacing w:line="480" w:lineRule="auto"/>
        <w:rPr>
          <w:rFonts w:ascii="Times New Roman" w:hAnsi="Times New Roman"/>
          <w:b/>
          <w:bCs/>
          <w:noProof/>
          <w:sz w:val="20"/>
          <w:szCs w:val="20"/>
        </w:rPr>
      </w:pPr>
    </w:p>
    <w:p w14:paraId="71CDE83F" w14:textId="77777777" w:rsidR="00243811" w:rsidRPr="000A584F" w:rsidRDefault="00243811" w:rsidP="00243811">
      <w:pPr>
        <w:snapToGrid w:val="0"/>
        <w:spacing w:line="480" w:lineRule="auto"/>
        <w:rPr>
          <w:rFonts w:ascii="Times New Roman" w:hAnsi="Times New Roman"/>
          <w:b/>
          <w:bCs/>
          <w:noProof/>
          <w:sz w:val="20"/>
          <w:szCs w:val="20"/>
        </w:rPr>
      </w:pPr>
    </w:p>
    <w:p w14:paraId="054AD099" w14:textId="77777777" w:rsidR="00235EC3" w:rsidRPr="000A584F" w:rsidRDefault="00235EC3" w:rsidP="00243811">
      <w:pPr>
        <w:snapToGrid w:val="0"/>
        <w:spacing w:line="480" w:lineRule="auto"/>
        <w:rPr>
          <w:rFonts w:ascii="Times New Roman" w:hAnsi="Times New Roman"/>
          <w:b/>
          <w:bCs/>
          <w:noProof/>
          <w:sz w:val="20"/>
          <w:szCs w:val="20"/>
        </w:rPr>
      </w:pPr>
    </w:p>
    <w:p w14:paraId="2C8F06FF" w14:textId="77777777" w:rsidR="00235EC3" w:rsidRPr="000A584F" w:rsidRDefault="00235EC3" w:rsidP="00243811">
      <w:pPr>
        <w:snapToGrid w:val="0"/>
        <w:spacing w:line="480" w:lineRule="auto"/>
        <w:rPr>
          <w:rFonts w:ascii="Times New Roman" w:hAnsi="Times New Roman"/>
          <w:b/>
          <w:bCs/>
          <w:noProof/>
          <w:sz w:val="20"/>
          <w:szCs w:val="20"/>
        </w:rPr>
      </w:pPr>
    </w:p>
    <w:p w14:paraId="4D686E42" w14:textId="77777777" w:rsidR="00235EC3" w:rsidRPr="000A584F" w:rsidRDefault="00235EC3" w:rsidP="00243811">
      <w:pPr>
        <w:snapToGrid w:val="0"/>
        <w:spacing w:line="480" w:lineRule="auto"/>
        <w:rPr>
          <w:rFonts w:ascii="Times New Roman" w:hAnsi="Times New Roman"/>
          <w:b/>
          <w:bCs/>
          <w:noProof/>
          <w:sz w:val="20"/>
          <w:szCs w:val="20"/>
        </w:rPr>
      </w:pPr>
    </w:p>
    <w:p w14:paraId="675838C1" w14:textId="77777777" w:rsidR="00235EC3" w:rsidRPr="000A584F" w:rsidRDefault="00235EC3" w:rsidP="00243811">
      <w:pPr>
        <w:snapToGrid w:val="0"/>
        <w:spacing w:line="480" w:lineRule="auto"/>
        <w:rPr>
          <w:rFonts w:ascii="Times New Roman" w:hAnsi="Times New Roman"/>
          <w:b/>
          <w:bCs/>
          <w:noProof/>
          <w:sz w:val="20"/>
          <w:szCs w:val="20"/>
        </w:rPr>
      </w:pPr>
    </w:p>
    <w:p w14:paraId="0353B98B" w14:textId="77777777" w:rsidR="00243811" w:rsidRPr="000A584F" w:rsidRDefault="00243811" w:rsidP="00243811">
      <w:pPr>
        <w:snapToGrid w:val="0"/>
        <w:spacing w:line="480" w:lineRule="auto"/>
        <w:rPr>
          <w:rFonts w:ascii="Times New Roman" w:hAnsi="Times New Roman"/>
          <w:b/>
          <w:bCs/>
          <w:noProof/>
          <w:sz w:val="20"/>
          <w:szCs w:val="20"/>
        </w:rPr>
      </w:pPr>
    </w:p>
    <w:p w14:paraId="3E01B854" w14:textId="77777777" w:rsidR="00243811" w:rsidRPr="000A584F" w:rsidRDefault="00243811" w:rsidP="00243811">
      <w:pPr>
        <w:snapToGrid w:val="0"/>
        <w:spacing w:line="480" w:lineRule="auto"/>
        <w:rPr>
          <w:rFonts w:ascii="Times New Roman" w:hAnsi="Times New Roman"/>
          <w:b/>
          <w:bCs/>
          <w:noProof/>
          <w:sz w:val="20"/>
          <w:szCs w:val="20"/>
        </w:rPr>
      </w:pPr>
    </w:p>
    <w:p w14:paraId="63093626" w14:textId="77777777" w:rsidR="00243811" w:rsidRPr="000A584F" w:rsidRDefault="00243811" w:rsidP="00243811">
      <w:pPr>
        <w:snapToGrid w:val="0"/>
        <w:spacing w:line="480" w:lineRule="auto"/>
        <w:rPr>
          <w:rFonts w:ascii="Times New Roman" w:hAnsi="Times New Roman"/>
          <w:b/>
          <w:bCs/>
          <w:noProof/>
          <w:sz w:val="20"/>
          <w:szCs w:val="20"/>
        </w:rPr>
      </w:pPr>
    </w:p>
    <w:p w14:paraId="736F3328" w14:textId="77777777" w:rsidR="00243811" w:rsidRPr="000A584F" w:rsidRDefault="00243811" w:rsidP="00243811">
      <w:pPr>
        <w:snapToGrid w:val="0"/>
        <w:spacing w:line="480" w:lineRule="auto"/>
        <w:rPr>
          <w:rFonts w:ascii="Times New Roman" w:hAnsi="Times New Roman"/>
          <w:b/>
          <w:bCs/>
          <w:noProof/>
          <w:sz w:val="20"/>
          <w:szCs w:val="20"/>
        </w:rPr>
      </w:pPr>
    </w:p>
    <w:p w14:paraId="0C0A8031" w14:textId="77777777" w:rsidR="00243811" w:rsidRPr="000A584F" w:rsidRDefault="00243811" w:rsidP="00243811">
      <w:pPr>
        <w:snapToGrid w:val="0"/>
        <w:spacing w:line="480" w:lineRule="auto"/>
        <w:rPr>
          <w:rFonts w:ascii="Times New Roman" w:hAnsi="Times New Roman"/>
          <w:b/>
          <w:bCs/>
          <w:noProof/>
          <w:sz w:val="20"/>
          <w:szCs w:val="20"/>
        </w:rPr>
      </w:pPr>
    </w:p>
    <w:tbl>
      <w:tblPr>
        <w:tblW w:w="595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275"/>
        <w:gridCol w:w="1560"/>
        <w:gridCol w:w="1559"/>
      </w:tblGrid>
      <w:tr w:rsidR="000A584F" w:rsidRPr="000A584F" w14:paraId="1113F0A2" w14:textId="77777777" w:rsidTr="00731631">
        <w:trPr>
          <w:trHeight w:val="375"/>
        </w:trPr>
        <w:tc>
          <w:tcPr>
            <w:tcW w:w="59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1052" w14:textId="77777777" w:rsidR="00235EC3" w:rsidRPr="000A584F" w:rsidRDefault="00235EC3" w:rsidP="00133C5A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Area Measurement of Scratch Assay(μ</w:t>
            </w: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㎡</w:t>
            </w: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)</w:t>
            </w:r>
          </w:p>
        </w:tc>
      </w:tr>
      <w:tr w:rsidR="000A584F" w:rsidRPr="000A584F" w14:paraId="7C3248CB" w14:textId="77777777" w:rsidTr="00731631">
        <w:trPr>
          <w:trHeight w:val="870"/>
        </w:trPr>
        <w:tc>
          <w:tcPr>
            <w:tcW w:w="15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33E55" w14:textId="77777777" w:rsidR="00235EC3" w:rsidRPr="000A584F" w:rsidRDefault="00235EC3" w:rsidP="00133C5A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Time</w:t>
            </w:r>
          </w:p>
        </w:tc>
        <w:tc>
          <w:tcPr>
            <w:tcW w:w="12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B27A9" w14:textId="77777777" w:rsidR="00235EC3" w:rsidRPr="000A584F" w:rsidRDefault="00235EC3" w:rsidP="00133C5A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EGM2</w:t>
            </w:r>
          </w:p>
        </w:tc>
        <w:tc>
          <w:tcPr>
            <w:tcW w:w="15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7AD3DA3" w14:textId="77777777" w:rsidR="00235EC3" w:rsidRPr="000A584F" w:rsidRDefault="00235EC3" w:rsidP="00133C5A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pseudo-</w:t>
            </w: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br/>
              <w:t xml:space="preserve">CAD/PVD </w:t>
            </w: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br/>
              <w:t>to EGM2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C225561" w14:textId="77777777" w:rsidR="00235EC3" w:rsidRPr="000A584F" w:rsidRDefault="00235EC3" w:rsidP="00133C5A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pseudo-</w:t>
            </w: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br/>
              <w:t>CAD/PVD</w:t>
            </w:r>
          </w:p>
        </w:tc>
      </w:tr>
      <w:tr w:rsidR="000A584F" w:rsidRPr="000A584F" w14:paraId="7D342190" w14:textId="77777777" w:rsidTr="00731631">
        <w:trPr>
          <w:trHeight w:val="3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9CF1" w14:textId="77777777" w:rsidR="00235EC3" w:rsidRPr="000A584F" w:rsidRDefault="00235EC3" w:rsidP="00133C5A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0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9381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23582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A06B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2313128.2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F992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2832590.348</w:t>
            </w:r>
          </w:p>
        </w:tc>
      </w:tr>
      <w:tr w:rsidR="000A584F" w:rsidRPr="000A584F" w14:paraId="44C40062" w14:textId="77777777" w:rsidTr="00731631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951C" w14:textId="77777777" w:rsidR="00235EC3" w:rsidRPr="000A584F" w:rsidRDefault="00235EC3" w:rsidP="00133C5A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0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407F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26290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FC24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2667491.2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A6CE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2346978.874</w:t>
            </w:r>
          </w:p>
        </w:tc>
      </w:tr>
      <w:tr w:rsidR="000A584F" w:rsidRPr="000A584F" w14:paraId="30C53B06" w14:textId="77777777" w:rsidTr="00731631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7762" w14:textId="77777777" w:rsidR="00235EC3" w:rsidRPr="000A584F" w:rsidRDefault="00235EC3" w:rsidP="00133C5A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0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C4E4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21325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33F2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2787037.4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B1F0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2468475.405</w:t>
            </w:r>
          </w:p>
        </w:tc>
      </w:tr>
      <w:tr w:rsidR="000A584F" w:rsidRPr="000A584F" w14:paraId="683F0A47" w14:textId="77777777" w:rsidTr="00731631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322B" w14:textId="77777777" w:rsidR="00235EC3" w:rsidRPr="000A584F" w:rsidRDefault="00235EC3" w:rsidP="00133C5A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Mean 0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5F0E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23733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8835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2589218.9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3737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2549348.209</w:t>
            </w:r>
          </w:p>
        </w:tc>
      </w:tr>
      <w:tr w:rsidR="000A584F" w:rsidRPr="000A584F" w14:paraId="10C4CE16" w14:textId="77777777" w:rsidTr="00731631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A22B4" w14:textId="77777777" w:rsidR="00235EC3" w:rsidRPr="000A584F" w:rsidRDefault="00235EC3" w:rsidP="00133C5A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Stdev 0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23639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202964.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6F297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201233.52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54215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206332.957</w:t>
            </w:r>
          </w:p>
        </w:tc>
      </w:tr>
      <w:tr w:rsidR="000A584F" w:rsidRPr="000A584F" w14:paraId="53349624" w14:textId="77777777" w:rsidTr="00731631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ED25" w14:textId="77777777" w:rsidR="00235EC3" w:rsidRPr="000A584F" w:rsidRDefault="00235EC3" w:rsidP="00133C5A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4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8565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6699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758B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839219.0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2718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2468288.08</w:t>
            </w:r>
          </w:p>
        </w:tc>
      </w:tr>
      <w:tr w:rsidR="000A584F" w:rsidRPr="000A584F" w14:paraId="6F6CF6A7" w14:textId="77777777" w:rsidTr="00731631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B56D" w14:textId="77777777" w:rsidR="00235EC3" w:rsidRPr="000A584F" w:rsidRDefault="00235EC3" w:rsidP="00133C5A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4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E1FA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8505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0351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881609.4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2FEB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896275.891</w:t>
            </w:r>
          </w:p>
        </w:tc>
      </w:tr>
      <w:tr w:rsidR="000A584F" w:rsidRPr="000A584F" w14:paraId="126BDC4A" w14:textId="77777777" w:rsidTr="00731631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4BEB" w14:textId="77777777" w:rsidR="00235EC3" w:rsidRPr="000A584F" w:rsidRDefault="00235EC3" w:rsidP="00133C5A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4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5BE7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2863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651D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2008472.3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EC37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896617.482</w:t>
            </w:r>
          </w:p>
        </w:tc>
      </w:tr>
      <w:tr w:rsidR="000A584F" w:rsidRPr="000A584F" w14:paraId="5A9CCED8" w14:textId="77777777" w:rsidTr="00731631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C259" w14:textId="77777777" w:rsidR="00235EC3" w:rsidRPr="000A584F" w:rsidRDefault="00235EC3" w:rsidP="00133C5A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Mean 4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A467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6022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D59D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909766.9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CBD8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2087060.484</w:t>
            </w:r>
          </w:p>
        </w:tc>
      </w:tr>
      <w:tr w:rsidR="000A584F" w:rsidRPr="000A584F" w14:paraId="7547CBA9" w14:textId="77777777" w:rsidTr="00731631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82935" w14:textId="77777777" w:rsidR="00235EC3" w:rsidRPr="000A584F" w:rsidRDefault="00235EC3" w:rsidP="00133C5A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Stdev 4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1AFF1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23524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79AA6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71908.740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4B3F0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269568.6541</w:t>
            </w:r>
          </w:p>
        </w:tc>
      </w:tr>
      <w:tr w:rsidR="000A584F" w:rsidRPr="000A584F" w14:paraId="28A94821" w14:textId="77777777" w:rsidTr="00731631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0B8D" w14:textId="77777777" w:rsidR="00235EC3" w:rsidRPr="000A584F" w:rsidRDefault="00235EC3" w:rsidP="00133C5A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8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157D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880117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1A28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936534.8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176C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896551.368</w:t>
            </w:r>
          </w:p>
        </w:tc>
      </w:tr>
      <w:tr w:rsidR="000A584F" w:rsidRPr="000A584F" w14:paraId="373194F6" w14:textId="77777777" w:rsidTr="00731631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E5D2" w14:textId="77777777" w:rsidR="00235EC3" w:rsidRPr="000A584F" w:rsidRDefault="00235EC3" w:rsidP="00133C5A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8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55DF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0606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28C6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173489.4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1454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312781.805</w:t>
            </w:r>
          </w:p>
        </w:tc>
      </w:tr>
      <w:tr w:rsidR="000A584F" w:rsidRPr="000A584F" w14:paraId="284D3F74" w14:textId="77777777" w:rsidTr="00731631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6EEC" w14:textId="77777777" w:rsidR="00235EC3" w:rsidRPr="000A584F" w:rsidRDefault="00235EC3" w:rsidP="00133C5A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8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0723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620595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946B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354026.2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AA62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312858.938</w:t>
            </w:r>
          </w:p>
        </w:tc>
      </w:tr>
      <w:tr w:rsidR="000A584F" w:rsidRPr="000A584F" w14:paraId="2835F7AA" w14:textId="77777777" w:rsidTr="00731631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146A" w14:textId="77777777" w:rsidR="00235EC3" w:rsidRPr="000A584F" w:rsidRDefault="00235EC3" w:rsidP="00133C5A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Mean 8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0718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853788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DC5D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154683.5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C1EA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507397.37</w:t>
            </w:r>
          </w:p>
        </w:tc>
      </w:tr>
      <w:tr w:rsidR="000A584F" w:rsidRPr="000A584F" w14:paraId="1D5A211C" w14:textId="77777777" w:rsidTr="00731631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AFD70" w14:textId="77777777" w:rsidR="00235EC3" w:rsidRPr="000A584F" w:rsidRDefault="00235EC3" w:rsidP="00133C5A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Stdev 8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992DE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80615.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43F0B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70958.12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34E27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275173.4325</w:t>
            </w:r>
          </w:p>
        </w:tc>
      </w:tr>
      <w:tr w:rsidR="000A584F" w:rsidRPr="000A584F" w14:paraId="58C46483" w14:textId="77777777" w:rsidTr="00731631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FB13" w14:textId="77777777" w:rsidR="00235EC3" w:rsidRPr="000A584F" w:rsidRDefault="00235EC3" w:rsidP="00133C5A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0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E1D1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417491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E791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733430.8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7AF2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312980.148</w:t>
            </w:r>
          </w:p>
        </w:tc>
      </w:tr>
      <w:tr w:rsidR="000A584F" w:rsidRPr="000A584F" w14:paraId="59452EE6" w14:textId="77777777" w:rsidTr="00731631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E430" w14:textId="77777777" w:rsidR="00235EC3" w:rsidRPr="000A584F" w:rsidRDefault="00235EC3" w:rsidP="00133C5A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0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BCD0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631878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33F5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873792.1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0C6B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825032.627</w:t>
            </w:r>
          </w:p>
        </w:tc>
      </w:tr>
      <w:tr w:rsidR="000A584F" w:rsidRPr="000A584F" w14:paraId="05EF94A1" w14:textId="77777777" w:rsidTr="00731631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1914" w14:textId="77777777" w:rsidR="00235EC3" w:rsidRPr="000A584F" w:rsidRDefault="00235EC3" w:rsidP="00133C5A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0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E0D9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282088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8A5F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173489.4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386E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225631.79</w:t>
            </w:r>
          </w:p>
        </w:tc>
      </w:tr>
      <w:tr w:rsidR="000A584F" w:rsidRPr="000A584F" w14:paraId="0800973B" w14:textId="77777777" w:rsidTr="00731631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8E99" w14:textId="77777777" w:rsidR="00235EC3" w:rsidRPr="000A584F" w:rsidRDefault="00235EC3" w:rsidP="00133C5A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Mean 10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6091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443819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847A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926904.1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0215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121214.855</w:t>
            </w:r>
          </w:p>
        </w:tc>
      </w:tr>
      <w:tr w:rsidR="000A584F" w:rsidRPr="000A584F" w14:paraId="173E58DC" w14:textId="77777777" w:rsidTr="00731631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65D5F" w14:textId="77777777" w:rsidR="00235EC3" w:rsidRPr="000A584F" w:rsidRDefault="00235EC3" w:rsidP="00133C5A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Stdev 10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8BC10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44009.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36E48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83536.63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A8A09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212446.6491</w:t>
            </w:r>
          </w:p>
        </w:tc>
      </w:tr>
      <w:tr w:rsidR="000A584F" w:rsidRPr="000A584F" w14:paraId="41926140" w14:textId="77777777" w:rsidTr="00731631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9E60" w14:textId="77777777" w:rsidR="00235EC3" w:rsidRPr="000A584F" w:rsidRDefault="00235EC3" w:rsidP="00133C5A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2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BA65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690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6F4A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508729.5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1F02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225797.076</w:t>
            </w:r>
          </w:p>
        </w:tc>
      </w:tr>
      <w:tr w:rsidR="000A584F" w:rsidRPr="000A584F" w14:paraId="44A529A1" w14:textId="77777777" w:rsidTr="00731631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9FB4" w14:textId="77777777" w:rsidR="00235EC3" w:rsidRPr="000A584F" w:rsidRDefault="00235EC3" w:rsidP="00133C5A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2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92DC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361073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CCEC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434174.3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731E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790091.08</w:t>
            </w:r>
          </w:p>
        </w:tc>
      </w:tr>
      <w:tr w:rsidR="000A584F" w:rsidRPr="000A584F" w14:paraId="11B9A2A1" w14:textId="77777777" w:rsidTr="00731631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D644" w14:textId="77777777" w:rsidR="00235EC3" w:rsidRPr="000A584F" w:rsidRDefault="00235EC3" w:rsidP="00133C5A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2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9AD6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0391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DD0E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834982.8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4FB6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933581.722</w:t>
            </w:r>
          </w:p>
        </w:tc>
      </w:tr>
      <w:tr w:rsidR="000A584F" w:rsidRPr="000A584F" w14:paraId="6B2F9B2A" w14:textId="77777777" w:rsidTr="00731631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C618" w14:textId="77777777" w:rsidR="00235EC3" w:rsidRPr="000A584F" w:rsidRDefault="00235EC3" w:rsidP="00133C5A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Mean 12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44C2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80184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AF99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592628.9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7AB6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983156.626</w:t>
            </w:r>
          </w:p>
        </w:tc>
      </w:tr>
      <w:tr w:rsidR="00235EC3" w:rsidRPr="000A584F" w14:paraId="2F1F4703" w14:textId="77777777" w:rsidTr="00731631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08EA0" w14:textId="77777777" w:rsidR="00235EC3" w:rsidRPr="000A584F" w:rsidRDefault="00235EC3" w:rsidP="00133C5A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Stdev 12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C470C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43380.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E76AA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74052.09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B59C3" w14:textId="77777777" w:rsidR="00235EC3" w:rsidRPr="000A584F" w:rsidRDefault="00235EC3" w:rsidP="00133C5A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81297.5125</w:t>
            </w:r>
          </w:p>
        </w:tc>
      </w:tr>
    </w:tbl>
    <w:p w14:paraId="09E4989E" w14:textId="77777777" w:rsidR="00243811" w:rsidRPr="000A584F" w:rsidRDefault="00243811" w:rsidP="00243811">
      <w:pPr>
        <w:snapToGrid w:val="0"/>
        <w:spacing w:line="480" w:lineRule="auto"/>
        <w:rPr>
          <w:rFonts w:ascii="Times New Roman" w:hAnsi="Times New Roman"/>
          <w:b/>
          <w:bCs/>
          <w:noProof/>
          <w:sz w:val="20"/>
          <w:szCs w:val="20"/>
        </w:rPr>
      </w:pPr>
    </w:p>
    <w:p w14:paraId="56099949" w14:textId="77777777" w:rsidR="00731631" w:rsidRPr="000A584F" w:rsidRDefault="00731631" w:rsidP="00243811">
      <w:pPr>
        <w:snapToGrid w:val="0"/>
        <w:spacing w:line="480" w:lineRule="auto"/>
        <w:rPr>
          <w:rFonts w:ascii="Times New Roman" w:hAnsi="Times New Roman"/>
          <w:b/>
          <w:bCs/>
          <w:noProof/>
          <w:sz w:val="20"/>
          <w:szCs w:val="20"/>
        </w:rPr>
      </w:pPr>
    </w:p>
    <w:p w14:paraId="7C08EBCA" w14:textId="77777777" w:rsidR="00731631" w:rsidRPr="000A584F" w:rsidRDefault="00731631" w:rsidP="00243811">
      <w:pPr>
        <w:snapToGrid w:val="0"/>
        <w:spacing w:line="480" w:lineRule="auto"/>
        <w:rPr>
          <w:rFonts w:ascii="Times New Roman" w:hAnsi="Times New Roman"/>
          <w:b/>
          <w:bCs/>
          <w:noProof/>
          <w:sz w:val="20"/>
          <w:szCs w:val="20"/>
        </w:rPr>
      </w:pPr>
    </w:p>
    <w:p w14:paraId="273A2A3B" w14:textId="77777777" w:rsidR="00731631" w:rsidRPr="000A584F" w:rsidRDefault="00731631" w:rsidP="00243811">
      <w:pPr>
        <w:snapToGrid w:val="0"/>
        <w:spacing w:line="480" w:lineRule="auto"/>
        <w:rPr>
          <w:rFonts w:ascii="Times New Roman" w:hAnsi="Times New Roman"/>
          <w:b/>
          <w:bCs/>
          <w:noProof/>
          <w:sz w:val="20"/>
          <w:szCs w:val="20"/>
        </w:rPr>
      </w:pPr>
    </w:p>
    <w:p w14:paraId="4C2AB849" w14:textId="77777777" w:rsidR="00731631" w:rsidRPr="000A584F" w:rsidRDefault="00731631" w:rsidP="00243811">
      <w:pPr>
        <w:snapToGrid w:val="0"/>
        <w:spacing w:line="480" w:lineRule="auto"/>
        <w:rPr>
          <w:rFonts w:ascii="Times New Roman" w:hAnsi="Times New Roman"/>
          <w:b/>
          <w:bCs/>
          <w:noProof/>
          <w:sz w:val="20"/>
          <w:szCs w:val="20"/>
        </w:rPr>
      </w:pPr>
    </w:p>
    <w:tbl>
      <w:tblPr>
        <w:tblW w:w="88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68"/>
        <w:gridCol w:w="1374"/>
        <w:gridCol w:w="923"/>
        <w:gridCol w:w="1261"/>
        <w:gridCol w:w="774"/>
        <w:gridCol w:w="1016"/>
        <w:gridCol w:w="1044"/>
      </w:tblGrid>
      <w:tr w:rsidR="000A584F" w:rsidRPr="000A584F" w14:paraId="359A6CE0" w14:textId="77777777" w:rsidTr="00731631">
        <w:trPr>
          <w:trHeight w:val="375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67AA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Table Analyzed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CCD6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Scratched are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ECAF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BF3A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031D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50B7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0A584F" w:rsidRPr="000A584F" w14:paraId="1942FCBC" w14:textId="77777777" w:rsidTr="00731631">
        <w:trPr>
          <w:trHeight w:val="375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928A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5E5A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483C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0E16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4CE9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8E90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1755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0A584F" w:rsidRPr="000A584F" w14:paraId="31875759" w14:textId="77777777" w:rsidTr="00731631">
        <w:trPr>
          <w:trHeight w:val="375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7EA8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Two-way ANOV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BC03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Ordinar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95C8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F990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F656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FFBB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9580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0A584F" w:rsidRPr="000A584F" w14:paraId="410B00EE" w14:textId="77777777" w:rsidTr="00731631">
        <w:trPr>
          <w:trHeight w:val="375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B0F3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 xml:space="preserve">    Alph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15ED" w14:textId="77777777" w:rsidR="00731631" w:rsidRPr="000A584F" w:rsidRDefault="00731631" w:rsidP="00731631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0.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C8B0" w14:textId="77777777" w:rsidR="00731631" w:rsidRPr="000A584F" w:rsidRDefault="00731631" w:rsidP="00731631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EC7D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6E78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E37D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E97C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0A584F" w:rsidRPr="000A584F" w14:paraId="01E5B357" w14:textId="77777777" w:rsidTr="00731631">
        <w:trPr>
          <w:trHeight w:val="375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7DDB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1AC4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B3BD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07AA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F2D4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8257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F67C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0A584F" w:rsidRPr="000A584F" w14:paraId="2F84F888" w14:textId="77777777" w:rsidTr="00731631">
        <w:trPr>
          <w:trHeight w:val="375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BE3C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Source of Variatio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F563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% of total variatio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D5E6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P valu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807E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P value summary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347F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Significant?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B3FE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</w:p>
        </w:tc>
      </w:tr>
      <w:tr w:rsidR="000A584F" w:rsidRPr="000A584F" w14:paraId="44B15E0E" w14:textId="77777777" w:rsidTr="00731631">
        <w:trPr>
          <w:trHeight w:val="375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4A68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 xml:space="preserve">    Interactio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38D1" w14:textId="77777777" w:rsidR="00731631" w:rsidRPr="000A584F" w:rsidRDefault="00731631" w:rsidP="00731631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.4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9D3D" w14:textId="77777777" w:rsidR="00731631" w:rsidRPr="000A584F" w:rsidRDefault="00731631" w:rsidP="00731631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0.564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1BE7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n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58BE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331C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9AF4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0A584F" w:rsidRPr="000A584F" w14:paraId="17A1AC97" w14:textId="77777777" w:rsidTr="00731631">
        <w:trPr>
          <w:trHeight w:val="375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09A3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 xml:space="preserve">    Row Facto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A827" w14:textId="77777777" w:rsidR="00731631" w:rsidRPr="000A584F" w:rsidRDefault="00731631" w:rsidP="00731631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83.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B644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F6DD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**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63EA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CF1E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73D6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0A584F" w:rsidRPr="000A584F" w14:paraId="19BBD017" w14:textId="77777777" w:rsidTr="00731631">
        <w:trPr>
          <w:trHeight w:val="375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DA26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 xml:space="preserve">    Column Facto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AD9B" w14:textId="77777777" w:rsidR="00731631" w:rsidRPr="000A584F" w:rsidRDefault="00731631" w:rsidP="00731631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8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104A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BFD2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**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CC6F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7C96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8485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0A584F" w:rsidRPr="000A584F" w14:paraId="164C9FCE" w14:textId="77777777" w:rsidTr="00731631">
        <w:trPr>
          <w:trHeight w:val="375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B9CD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D732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7E51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CB81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0B26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913D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A23B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0A584F" w:rsidRPr="000A584F" w14:paraId="0275600F" w14:textId="77777777" w:rsidTr="00731631">
        <w:trPr>
          <w:trHeight w:val="375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6AAB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ANOVA tabl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EAE1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7B87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DF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AFF3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M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E92D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F (DF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2C67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 xml:space="preserve"> DFd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4913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P value</w:t>
            </w:r>
          </w:p>
        </w:tc>
      </w:tr>
      <w:tr w:rsidR="000A584F" w:rsidRPr="000A584F" w14:paraId="5D2C3E54" w14:textId="77777777" w:rsidTr="00731631">
        <w:trPr>
          <w:trHeight w:val="375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C031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 xml:space="preserve">    Interactio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001A" w14:textId="77777777" w:rsidR="00731631" w:rsidRPr="000A584F" w:rsidRDefault="00731631" w:rsidP="00731631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3.95E+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D05F" w14:textId="77777777" w:rsidR="00731631" w:rsidRPr="000A584F" w:rsidRDefault="00731631" w:rsidP="00731631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87B4" w14:textId="77777777" w:rsidR="00731631" w:rsidRPr="000A584F" w:rsidRDefault="00731631" w:rsidP="00731631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4.94E+1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F143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F (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6E41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 xml:space="preserve"> 30) = 0.853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A86D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P=0.5648</w:t>
            </w:r>
          </w:p>
        </w:tc>
      </w:tr>
      <w:tr w:rsidR="000A584F" w:rsidRPr="000A584F" w14:paraId="6CF2B742" w14:textId="77777777" w:rsidTr="00731631">
        <w:trPr>
          <w:trHeight w:val="375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0977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 xml:space="preserve">    Row Facto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D1C0" w14:textId="77777777" w:rsidR="00731631" w:rsidRPr="000A584F" w:rsidRDefault="00731631" w:rsidP="00731631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2.23E+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A371" w14:textId="77777777" w:rsidR="00731631" w:rsidRPr="000A584F" w:rsidRDefault="00731631" w:rsidP="00731631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0716" w14:textId="77777777" w:rsidR="00731631" w:rsidRPr="000A584F" w:rsidRDefault="00731631" w:rsidP="00731631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5.57E+1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9316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F (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8064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 xml:space="preserve"> 30) = 96.3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6E85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P&lt;0.0001</w:t>
            </w:r>
          </w:p>
        </w:tc>
      </w:tr>
      <w:tr w:rsidR="000A584F" w:rsidRPr="000A584F" w14:paraId="6BD5067D" w14:textId="77777777" w:rsidTr="00731631">
        <w:trPr>
          <w:trHeight w:val="375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621A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 xml:space="preserve">    Column Facto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547E" w14:textId="77777777" w:rsidR="00731631" w:rsidRPr="000A584F" w:rsidRDefault="00731631" w:rsidP="00731631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2.38E+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1F79" w14:textId="77777777" w:rsidR="00731631" w:rsidRPr="000A584F" w:rsidRDefault="00731631" w:rsidP="00731631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1330" w14:textId="77777777" w:rsidR="00731631" w:rsidRPr="000A584F" w:rsidRDefault="00731631" w:rsidP="00731631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.19E+1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F50C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F (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BAAF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 xml:space="preserve"> 30) = 20.6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7F93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P&lt;0.0001</w:t>
            </w:r>
          </w:p>
        </w:tc>
      </w:tr>
      <w:tr w:rsidR="000A584F" w:rsidRPr="000A584F" w14:paraId="5107AD5A" w14:textId="77777777" w:rsidTr="00731631">
        <w:trPr>
          <w:trHeight w:val="375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CC50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 xml:space="preserve">    Residual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1047" w14:textId="77777777" w:rsidR="00731631" w:rsidRPr="000A584F" w:rsidRDefault="00731631" w:rsidP="00731631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.73E+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26E5" w14:textId="77777777" w:rsidR="00731631" w:rsidRPr="000A584F" w:rsidRDefault="00731631" w:rsidP="00731631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F463" w14:textId="77777777" w:rsidR="00731631" w:rsidRPr="000A584F" w:rsidRDefault="00731631" w:rsidP="00731631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5.78E+1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4199" w14:textId="77777777" w:rsidR="00731631" w:rsidRPr="000A584F" w:rsidRDefault="00731631" w:rsidP="00731631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56EF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EC2F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0A584F" w:rsidRPr="000A584F" w14:paraId="67336A07" w14:textId="77777777" w:rsidTr="00731631">
        <w:trPr>
          <w:trHeight w:val="375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2D37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5074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31D5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7AFE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281C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78BD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B7D5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0A584F" w:rsidRPr="000A584F" w14:paraId="4D35653F" w14:textId="77777777" w:rsidTr="00731631">
        <w:trPr>
          <w:trHeight w:val="375"/>
        </w:trPr>
        <w:tc>
          <w:tcPr>
            <w:tcW w:w="4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6DED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Data summar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FFB5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77BB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0485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3603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E6CE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0A584F" w:rsidRPr="000A584F" w14:paraId="147119AA" w14:textId="77777777" w:rsidTr="00731631">
        <w:trPr>
          <w:trHeight w:val="375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F7D5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 xml:space="preserve">    Number of columns (Column Factor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66F8" w14:textId="77777777" w:rsidR="00731631" w:rsidRPr="000A584F" w:rsidRDefault="00731631" w:rsidP="00731631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019A" w14:textId="77777777" w:rsidR="00731631" w:rsidRPr="000A584F" w:rsidRDefault="00731631" w:rsidP="00731631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2BB1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E85C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0112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B561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0A584F" w:rsidRPr="000A584F" w14:paraId="3A978B8A" w14:textId="77777777" w:rsidTr="00731631">
        <w:trPr>
          <w:trHeight w:val="375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56EA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 xml:space="preserve">    Number of rows (Row Factor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25C6" w14:textId="77777777" w:rsidR="00731631" w:rsidRPr="000A584F" w:rsidRDefault="00731631" w:rsidP="00731631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03CF" w14:textId="77777777" w:rsidR="00731631" w:rsidRPr="000A584F" w:rsidRDefault="00731631" w:rsidP="00731631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DEBD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B787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8FBB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E308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731631" w:rsidRPr="000A584F" w14:paraId="3DB1CF85" w14:textId="77777777" w:rsidTr="00731631">
        <w:trPr>
          <w:trHeight w:val="375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FAAF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 xml:space="preserve">    Number of valu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E558" w14:textId="77777777" w:rsidR="00731631" w:rsidRPr="000A584F" w:rsidRDefault="00731631" w:rsidP="00731631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0550" w14:textId="77777777" w:rsidR="00731631" w:rsidRPr="000A584F" w:rsidRDefault="00731631" w:rsidP="00731631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8535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3677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68DE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ED3B" w14:textId="77777777" w:rsidR="00731631" w:rsidRPr="000A584F" w:rsidRDefault="00731631" w:rsidP="00731631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</w:tbl>
    <w:p w14:paraId="7288D717" w14:textId="77777777" w:rsidR="00731631" w:rsidRPr="000A584F" w:rsidRDefault="00731631" w:rsidP="00243811">
      <w:pPr>
        <w:snapToGrid w:val="0"/>
        <w:spacing w:line="480" w:lineRule="auto"/>
        <w:rPr>
          <w:rFonts w:ascii="Times New Roman" w:hAnsi="Times New Roman"/>
          <w:b/>
          <w:bCs/>
          <w:noProof/>
          <w:sz w:val="20"/>
          <w:szCs w:val="20"/>
        </w:rPr>
      </w:pPr>
    </w:p>
    <w:tbl>
      <w:tblPr>
        <w:tblW w:w="9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57"/>
        <w:gridCol w:w="1150"/>
        <w:gridCol w:w="1463"/>
        <w:gridCol w:w="1234"/>
        <w:gridCol w:w="1457"/>
        <w:gridCol w:w="1099"/>
      </w:tblGrid>
      <w:tr w:rsidR="000A584F" w:rsidRPr="000A584F" w14:paraId="5AAA321A" w14:textId="77777777" w:rsidTr="008826F4">
        <w:trPr>
          <w:trHeight w:val="750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0E9D3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Dunnett's multiple comparisons tes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739F7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Mean</w:t>
            </w: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br/>
              <w:t>Diff.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78B4D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95.00% CI</w:t>
            </w: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br/>
              <w:t>of diff.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7E942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Below</w:t>
            </w: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br/>
              <w:t>threshold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4C1D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Summary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0C4C9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Adjusted</w:t>
            </w: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br/>
              <w:t>P Value</w:t>
            </w:r>
          </w:p>
        </w:tc>
      </w:tr>
      <w:tr w:rsidR="000A584F" w:rsidRPr="000A584F" w14:paraId="7E070824" w14:textId="77777777" w:rsidTr="008826F4">
        <w:trPr>
          <w:trHeight w:val="375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FC8A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0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25F5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EA17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5624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5820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B48C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A584F" w:rsidRPr="000A584F" w14:paraId="0746B81B" w14:textId="77777777" w:rsidTr="008826F4">
        <w:trPr>
          <w:trHeight w:val="375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5080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vs. pseudo-CAD/PVD to EGM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2F6B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-2159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EB85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-671610 to 23978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2A61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95A5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n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9C93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0.4481</w:t>
            </w:r>
          </w:p>
        </w:tc>
      </w:tr>
      <w:tr w:rsidR="000A584F" w:rsidRPr="000A584F" w14:paraId="776B05CF" w14:textId="77777777" w:rsidTr="008826F4">
        <w:trPr>
          <w:trHeight w:val="375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8B4C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vs. pseudo-CAD/PV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B1E3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-17604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0BAF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-631739 to 27965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1795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9541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n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CE8E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0.5774</w:t>
            </w:r>
          </w:p>
        </w:tc>
      </w:tr>
      <w:tr w:rsidR="000A584F" w:rsidRPr="000A584F" w14:paraId="18349CAC" w14:textId="77777777" w:rsidTr="008826F4">
        <w:trPr>
          <w:trHeight w:val="375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C970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4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B59E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1F67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8451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EAD3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5A80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A584F" w:rsidRPr="000A584F" w14:paraId="1A0A91BD" w14:textId="77777777" w:rsidTr="008826F4">
        <w:trPr>
          <w:trHeight w:val="375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207E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vs. pseudo-CAD/PVD to EGM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497A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-30750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C702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-763200 to 14819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4A9A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DC99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n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ADBB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0.2192</w:t>
            </w:r>
          </w:p>
        </w:tc>
      </w:tr>
      <w:tr w:rsidR="000A584F" w:rsidRPr="000A584F" w14:paraId="253BD2EA" w14:textId="77777777" w:rsidTr="008826F4">
        <w:trPr>
          <w:trHeight w:val="375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B8FC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vs. pseudo-CAD/PV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4D4C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-48479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4DD4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-940494 to -2909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832D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21EC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4D01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0.036</w:t>
            </w:r>
          </w:p>
        </w:tc>
      </w:tr>
      <w:tr w:rsidR="000A584F" w:rsidRPr="000A584F" w14:paraId="77FCAD49" w14:textId="77777777" w:rsidTr="008826F4">
        <w:trPr>
          <w:trHeight w:val="375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33A7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8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3C93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A202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DF9A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C540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0BD5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A584F" w:rsidRPr="000A584F" w14:paraId="1B011B20" w14:textId="77777777" w:rsidTr="008826F4">
        <w:trPr>
          <w:trHeight w:val="375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D197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vs. pseudo-CAD/PVD to EGM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6DD6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-30089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9EBC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-756592 to 15480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4CAB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02B5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n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9147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0.2321</w:t>
            </w:r>
          </w:p>
        </w:tc>
      </w:tr>
      <w:tr w:rsidR="000A584F" w:rsidRPr="000A584F" w14:paraId="7E83D79C" w14:textId="77777777" w:rsidTr="008826F4">
        <w:trPr>
          <w:trHeight w:val="375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554C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vs. pseudo-CAD/PV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00B4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-65360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C6CA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-1109306 to -19791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2593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4B59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*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7217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0.0044</w:t>
            </w:r>
          </w:p>
        </w:tc>
      </w:tr>
      <w:tr w:rsidR="000A584F" w:rsidRPr="000A584F" w14:paraId="03C79418" w14:textId="77777777" w:rsidTr="008826F4">
        <w:trPr>
          <w:trHeight w:val="375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743C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0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DF4F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DEC5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1C2E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1123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5271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A584F" w:rsidRPr="000A584F" w14:paraId="669E64E0" w14:textId="77777777" w:rsidTr="008826F4">
        <w:trPr>
          <w:trHeight w:val="375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046F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vs. pseudo-CAD/PVD to EGM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D425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-48308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3D4C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-938782 to -2738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6CBF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9096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A2FB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0.0367</w:t>
            </w:r>
          </w:p>
        </w:tc>
      </w:tr>
      <w:tr w:rsidR="000A584F" w:rsidRPr="000A584F" w14:paraId="01FA7D37" w14:textId="77777777" w:rsidTr="008826F4">
        <w:trPr>
          <w:trHeight w:val="375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E294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vs. pseudo-CAD/PV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359D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-67739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8674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-1133093 to -22169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CF62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B8C4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*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F98E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0.0032</w:t>
            </w:r>
          </w:p>
        </w:tc>
      </w:tr>
      <w:tr w:rsidR="000A584F" w:rsidRPr="000A584F" w14:paraId="68E72D61" w14:textId="77777777" w:rsidTr="008826F4">
        <w:trPr>
          <w:trHeight w:val="375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60CB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2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F140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FE7F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1FD0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2197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6C16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A584F" w:rsidRPr="000A584F" w14:paraId="24BF18B5" w14:textId="77777777" w:rsidTr="008826F4">
        <w:trPr>
          <w:trHeight w:val="375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D495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vs. pseudo-CAD/PVD to EGM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12A6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-41244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3ED3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-868143 to 4325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FA4B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00B1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n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39ED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0.0797</w:t>
            </w:r>
          </w:p>
        </w:tc>
      </w:tr>
      <w:tr w:rsidR="008826F4" w:rsidRPr="000A584F" w14:paraId="502BCE2C" w14:textId="77777777" w:rsidTr="008826F4">
        <w:trPr>
          <w:trHeight w:val="375"/>
        </w:trPr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A8E7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vs. pseudo-CAD/PV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74E5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-80297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39E7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-1258670 to -34727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1C0C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DCFD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**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AD94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0.0006</w:t>
            </w:r>
          </w:p>
        </w:tc>
      </w:tr>
    </w:tbl>
    <w:p w14:paraId="35AEF780" w14:textId="77777777" w:rsidR="008826F4" w:rsidRPr="000A584F" w:rsidRDefault="008826F4" w:rsidP="00243811">
      <w:pPr>
        <w:snapToGrid w:val="0"/>
        <w:spacing w:line="480" w:lineRule="auto"/>
        <w:rPr>
          <w:rFonts w:ascii="Times New Roman" w:hAnsi="Times New Roman"/>
          <w:b/>
          <w:bCs/>
          <w:noProof/>
          <w:sz w:val="20"/>
          <w:szCs w:val="20"/>
        </w:rPr>
      </w:pPr>
    </w:p>
    <w:tbl>
      <w:tblPr>
        <w:tblW w:w="79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50"/>
        <w:gridCol w:w="1055"/>
        <w:gridCol w:w="1055"/>
        <w:gridCol w:w="1202"/>
        <w:gridCol w:w="858"/>
        <w:gridCol w:w="485"/>
        <w:gridCol w:w="485"/>
        <w:gridCol w:w="867"/>
        <w:gridCol w:w="496"/>
      </w:tblGrid>
      <w:tr w:rsidR="000A584F" w:rsidRPr="000A584F" w14:paraId="36C944F5" w14:textId="77777777" w:rsidTr="005726D2">
        <w:trPr>
          <w:trHeight w:val="753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F606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Test detail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1CCD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Mean 1</w:t>
            </w:r>
          </w:p>
          <w:p w14:paraId="417728BC" w14:textId="36DC7583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(EGM2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84FF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Mean 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4F62A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Mean</w:t>
            </w: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br/>
              <w:t>Diff.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486B1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SE of</w:t>
            </w: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br/>
              <w:t>diff.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218B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N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CB68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N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1CA4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q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7A7A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DF</w:t>
            </w:r>
          </w:p>
        </w:tc>
      </w:tr>
      <w:tr w:rsidR="000A584F" w:rsidRPr="000A584F" w14:paraId="5D84B0A7" w14:textId="77777777" w:rsidTr="005726D2">
        <w:trPr>
          <w:trHeight w:val="376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2C0A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0h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6EF3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28A8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A0B5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F3E8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CEF1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CE36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E594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3144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A584F" w:rsidRPr="000A584F" w14:paraId="1D6D9B8E" w14:textId="77777777" w:rsidTr="005726D2">
        <w:trPr>
          <w:trHeight w:val="376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E44A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vs. pseudo-CAD/PVD to EGM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BAC2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237330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7014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258921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93AC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-21591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F040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9634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74A7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2DB7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B9D8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.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70AD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30</w:t>
            </w:r>
          </w:p>
        </w:tc>
      </w:tr>
      <w:tr w:rsidR="000A584F" w:rsidRPr="000A584F" w14:paraId="66F3D223" w14:textId="77777777" w:rsidTr="005726D2">
        <w:trPr>
          <w:trHeight w:val="376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4FFC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vs. pseudo-CAD/PV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2F45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237330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30CC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254934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EDEF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-17604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ABE8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9634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EB6C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9016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6D97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0.896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0C47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30</w:t>
            </w:r>
          </w:p>
        </w:tc>
      </w:tr>
      <w:tr w:rsidR="000A584F" w:rsidRPr="000A584F" w14:paraId="44606F8A" w14:textId="77777777" w:rsidTr="005726D2">
        <w:trPr>
          <w:trHeight w:val="376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7A75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4h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AA01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B77E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090E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4557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D99E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7962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8F87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E94F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A584F" w:rsidRPr="000A584F" w14:paraId="6BE20391" w14:textId="77777777" w:rsidTr="005726D2">
        <w:trPr>
          <w:trHeight w:val="376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D3EE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vs. pseudo-CAD/PVD to EGM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204A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60226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6DA7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90976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9768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-30750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2E4C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9634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F851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2C0B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7C10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.56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3206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30</w:t>
            </w:r>
          </w:p>
        </w:tc>
      </w:tr>
      <w:tr w:rsidR="000A584F" w:rsidRPr="000A584F" w14:paraId="2B957D6E" w14:textId="77777777" w:rsidTr="005726D2">
        <w:trPr>
          <w:trHeight w:val="376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C763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vs. pseudo-CAD/PV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0897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60226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6AB6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208706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AA80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-48479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B701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9634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9EA5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EE64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52FC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2.46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73AD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30</w:t>
            </w:r>
          </w:p>
        </w:tc>
      </w:tr>
      <w:tr w:rsidR="000A584F" w:rsidRPr="000A584F" w14:paraId="56BB4F87" w14:textId="77777777" w:rsidTr="005726D2">
        <w:trPr>
          <w:trHeight w:val="376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A6AD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8h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F9CA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840A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3C50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AA3F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FCEA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8887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960E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9065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A584F" w:rsidRPr="000A584F" w14:paraId="5388FC31" w14:textId="77777777" w:rsidTr="005726D2">
        <w:trPr>
          <w:trHeight w:val="376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C9E7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vs. pseudo-CAD/PVD to EGM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9748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85378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8271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15468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085B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-30089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8D0E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9634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57E9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4902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9085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.53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FA09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30</w:t>
            </w:r>
          </w:p>
        </w:tc>
      </w:tr>
      <w:tr w:rsidR="000A584F" w:rsidRPr="000A584F" w14:paraId="3B3C92A1" w14:textId="77777777" w:rsidTr="005726D2">
        <w:trPr>
          <w:trHeight w:val="376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C43C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vs. pseudo-CAD/PV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02DF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85378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ED06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50739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A1A6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-65360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2610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9634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0119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16F7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D761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3.32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48F3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30</w:t>
            </w:r>
          </w:p>
        </w:tc>
      </w:tr>
      <w:tr w:rsidR="000A584F" w:rsidRPr="000A584F" w14:paraId="3A1145F7" w14:textId="77777777" w:rsidTr="005726D2">
        <w:trPr>
          <w:trHeight w:val="376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0A2D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0h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121A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3A4C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6110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4210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097A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4BFF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6073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DFAA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A584F" w:rsidRPr="000A584F" w14:paraId="6E43DB39" w14:textId="77777777" w:rsidTr="005726D2">
        <w:trPr>
          <w:trHeight w:val="376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D9F7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vs. pseudo-CAD/PVD to EGM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AC47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4438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E793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92690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CCB1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-48308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776B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9634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2AE6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8A07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0B88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2.4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23D7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30</w:t>
            </w:r>
          </w:p>
        </w:tc>
      </w:tr>
      <w:tr w:rsidR="000A584F" w:rsidRPr="000A584F" w14:paraId="240F0E25" w14:textId="77777777" w:rsidTr="005726D2">
        <w:trPr>
          <w:trHeight w:val="376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1E1B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vs. pseudo-CAD/PV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CA26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4438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F38F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12121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BA65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-67739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A1DD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9634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67C9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7551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8277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3.4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C123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30</w:t>
            </w:r>
          </w:p>
        </w:tc>
      </w:tr>
      <w:tr w:rsidR="000A584F" w:rsidRPr="000A584F" w14:paraId="35615D96" w14:textId="77777777" w:rsidTr="005726D2">
        <w:trPr>
          <w:trHeight w:val="376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5E48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2h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DCE2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6CCA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8568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C2B9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E1D0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C1A7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FC63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17D7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A584F" w:rsidRPr="000A584F" w14:paraId="3F0156FE" w14:textId="77777777" w:rsidTr="005726D2">
        <w:trPr>
          <w:trHeight w:val="376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178F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vs. pseudo-CAD/PVD to EGM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C182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8018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7C1B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59262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F684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-41244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1692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9634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B91B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0107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1036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2.10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909B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30</w:t>
            </w:r>
          </w:p>
        </w:tc>
      </w:tr>
      <w:tr w:rsidR="008826F4" w:rsidRPr="000A584F" w14:paraId="62F078A7" w14:textId="77777777" w:rsidTr="005726D2">
        <w:trPr>
          <w:trHeight w:val="376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302B" w14:textId="77777777" w:rsidR="008826F4" w:rsidRPr="000A584F" w:rsidRDefault="008826F4" w:rsidP="008826F4">
            <w:pPr>
              <w:widowControl/>
              <w:jc w:val="lef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vs. pseudo-CAD/PV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B458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8018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5BD2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98315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8EEA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-80297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51CB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19634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A7B9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28EB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8881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4.0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7B21" w14:textId="77777777" w:rsidR="008826F4" w:rsidRPr="000A584F" w:rsidRDefault="008826F4" w:rsidP="008826F4">
            <w:pPr>
              <w:widowControl/>
              <w:jc w:val="right"/>
              <w:rPr>
                <w:rFonts w:ascii="Times New Roman" w:eastAsia="Yu Gothic" w:hAnsi="Times New Roman"/>
                <w:kern w:val="0"/>
                <w:sz w:val="22"/>
                <w:szCs w:val="22"/>
              </w:rPr>
            </w:pPr>
            <w:r w:rsidRPr="000A584F">
              <w:rPr>
                <w:rFonts w:ascii="Times New Roman" w:eastAsia="Yu Gothic" w:hAnsi="Times New Roman"/>
                <w:kern w:val="0"/>
                <w:sz w:val="22"/>
                <w:szCs w:val="22"/>
              </w:rPr>
              <w:t>30</w:t>
            </w:r>
          </w:p>
        </w:tc>
      </w:tr>
    </w:tbl>
    <w:p w14:paraId="6BF61C02" w14:textId="77777777" w:rsidR="008826F4" w:rsidRPr="000A584F" w:rsidRDefault="008826F4" w:rsidP="00243811">
      <w:pPr>
        <w:snapToGrid w:val="0"/>
        <w:spacing w:line="480" w:lineRule="auto"/>
        <w:rPr>
          <w:rFonts w:ascii="Times New Roman" w:hAnsi="Times New Roman"/>
          <w:b/>
          <w:bCs/>
          <w:noProof/>
          <w:sz w:val="20"/>
          <w:szCs w:val="20"/>
        </w:rPr>
      </w:pPr>
    </w:p>
    <w:p w14:paraId="21BF9D72" w14:textId="0988C023" w:rsidR="00243811" w:rsidRPr="000A584F" w:rsidRDefault="000A584F" w:rsidP="00243811">
      <w:pPr>
        <w:snapToGrid w:val="0"/>
        <w:spacing w:line="480" w:lineRule="auto"/>
        <w:rPr>
          <w:rFonts w:ascii="Times New Roman" w:hAnsi="Times New Roman"/>
          <w:noProof/>
          <w:sz w:val="20"/>
          <w:szCs w:val="20"/>
        </w:rPr>
      </w:pPr>
      <w:r w:rsidRPr="000A584F">
        <w:rPr>
          <w:rFonts w:ascii="Times New Roman" w:hAnsi="Times New Roman"/>
          <w:b/>
          <w:bCs/>
          <w:noProof/>
          <w:sz w:val="20"/>
          <w:szCs w:val="20"/>
        </w:rPr>
        <w:t xml:space="preserve">Online Resource 5 Recovery rate calculations were conducted in the wound </w:t>
      </w:r>
      <w:r w:rsidRPr="000A584F">
        <w:rPr>
          <w:rFonts w:ascii="Times New Roman" w:hAnsi="Times New Roman"/>
          <w:b/>
          <w:bCs/>
          <w:noProof/>
          <w:sz w:val="20"/>
          <w:szCs w:val="20"/>
        </w:rPr>
        <w:t>healing assay using ImageJ software.</w:t>
      </w:r>
      <w:r w:rsidRPr="000A584F">
        <w:rPr>
          <w:rFonts w:ascii="Times New Roman" w:hAnsi="Times New Roman"/>
          <w:noProof/>
          <w:sz w:val="20"/>
          <w:szCs w:val="20"/>
        </w:rPr>
        <w:t xml:space="preserve"> The area of the scratched area were measured.</w:t>
      </w:r>
    </w:p>
    <w:p w14:paraId="069BD879" w14:textId="32D95898" w:rsidR="00235EC3" w:rsidRPr="000A584F" w:rsidRDefault="00235EC3" w:rsidP="00243811">
      <w:pPr>
        <w:snapToGrid w:val="0"/>
        <w:spacing w:line="480" w:lineRule="auto"/>
        <w:rPr>
          <w:rFonts w:ascii="Times New Roman" w:hAnsi="Times New Roman"/>
          <w:noProof/>
        </w:rPr>
      </w:pPr>
    </w:p>
    <w:p w14:paraId="4F07F328" w14:textId="640DF5CE" w:rsidR="00243811" w:rsidRPr="000A584F" w:rsidRDefault="00243811" w:rsidP="00243811">
      <w:pPr>
        <w:snapToGrid w:val="0"/>
        <w:spacing w:line="480" w:lineRule="auto"/>
        <w:rPr>
          <w:rFonts w:ascii="Times New Roman" w:hAnsi="Times New Roman"/>
          <w:noProof/>
        </w:rPr>
      </w:pPr>
    </w:p>
    <w:p w14:paraId="7F083013" w14:textId="77777777" w:rsidR="000C6FB1" w:rsidRPr="000A584F" w:rsidRDefault="000C6FB1">
      <w:pPr>
        <w:rPr>
          <w:rFonts w:ascii="Times New Roman" w:hAnsi="Times New Roman"/>
        </w:rPr>
      </w:pPr>
    </w:p>
    <w:sectPr w:rsidR="000C6FB1" w:rsidRPr="000A584F" w:rsidSect="000A584F">
      <w:footerReference w:type="default" r:id="rId7"/>
      <w:pgSz w:w="12240" w:h="15840" w:code="1"/>
      <w:pgMar w:top="1440" w:right="1440" w:bottom="1440" w:left="1440" w:header="720" w:footer="720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EFDF57" w14:textId="77777777" w:rsidR="00CF6493" w:rsidRDefault="00CF6493">
      <w:r>
        <w:separator/>
      </w:r>
    </w:p>
  </w:endnote>
  <w:endnote w:type="continuationSeparator" w:id="0">
    <w:p w14:paraId="17275306" w14:textId="77777777" w:rsidR="00CF6493" w:rsidRDefault="00CF64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245207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DD92E4" w14:textId="77777777" w:rsidR="00243811" w:rsidRDefault="000A584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591CC1" w14:textId="77777777" w:rsidR="00243811" w:rsidRDefault="0024381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6B598D" w14:textId="77777777" w:rsidR="00CF6493" w:rsidRDefault="00CF6493">
      <w:r>
        <w:separator/>
      </w:r>
    </w:p>
  </w:footnote>
  <w:footnote w:type="continuationSeparator" w:id="0">
    <w:p w14:paraId="7468B85E" w14:textId="77777777" w:rsidR="00CF6493" w:rsidRDefault="00CF64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GwMDIxtTCwsDQ3MzdT0lEKTi0uzszPAykwqgUAWbq+miwAAAA="/>
  </w:docVars>
  <w:rsids>
    <w:rsidRoot w:val="00243811"/>
    <w:rsid w:val="000A584F"/>
    <w:rsid w:val="000C06A6"/>
    <w:rsid w:val="000C6FB1"/>
    <w:rsid w:val="00164912"/>
    <w:rsid w:val="00181056"/>
    <w:rsid w:val="001D7915"/>
    <w:rsid w:val="00235EC3"/>
    <w:rsid w:val="00243811"/>
    <w:rsid w:val="0029384C"/>
    <w:rsid w:val="00325214"/>
    <w:rsid w:val="00376A96"/>
    <w:rsid w:val="00377C2B"/>
    <w:rsid w:val="0046683E"/>
    <w:rsid w:val="005726D2"/>
    <w:rsid w:val="00577DD3"/>
    <w:rsid w:val="005B3868"/>
    <w:rsid w:val="00731631"/>
    <w:rsid w:val="007A181F"/>
    <w:rsid w:val="008826F4"/>
    <w:rsid w:val="008B1439"/>
    <w:rsid w:val="008C4E2B"/>
    <w:rsid w:val="009D404F"/>
    <w:rsid w:val="00A14F3E"/>
    <w:rsid w:val="00A556CD"/>
    <w:rsid w:val="00AE0190"/>
    <w:rsid w:val="00B35360"/>
    <w:rsid w:val="00BA4E39"/>
    <w:rsid w:val="00C96460"/>
    <w:rsid w:val="00CF6493"/>
    <w:rsid w:val="00D32330"/>
    <w:rsid w:val="00DA7823"/>
    <w:rsid w:val="00DE215D"/>
    <w:rsid w:val="00E57693"/>
    <w:rsid w:val="00E658C0"/>
    <w:rsid w:val="00FD4A97"/>
    <w:rsid w:val="00FD4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BE73FB9"/>
  <w15:chartTrackingRefBased/>
  <w15:docId w15:val="{469CDC60-31FC-426C-98C3-FBFE83AD5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3811"/>
    <w:pPr>
      <w:widowControl w:val="0"/>
      <w:spacing w:after="0" w:line="240" w:lineRule="auto"/>
      <w:jc w:val="both"/>
    </w:pPr>
    <w:rPr>
      <w:rFonts w:ascii="Century" w:eastAsia="MS Mincho" w:hAnsi="Century" w:cs="Times New Roman"/>
      <w:sz w:val="21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A7823"/>
    <w:pPr>
      <w:keepNext/>
      <w:keepLines/>
      <w:widowControl/>
      <w:spacing w:before="240" w:line="259" w:lineRule="auto"/>
      <w:jc w:val="left"/>
      <w:outlineLvl w:val="0"/>
    </w:pPr>
    <w:rPr>
      <w:rFonts w:ascii="Constantia" w:eastAsiaTheme="majorEastAsia" w:hAnsi="Constantia" w:cstheme="majorBidi"/>
      <w:color w:val="2F5496" w:themeColor="accent1" w:themeShade="BF"/>
      <w:kern w:val="0"/>
      <w:sz w:val="28"/>
      <w:szCs w:val="32"/>
      <w:lang w:val="en-ZA"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A7823"/>
    <w:pPr>
      <w:keepNext/>
      <w:keepLines/>
      <w:widowControl/>
      <w:spacing w:before="40" w:line="259" w:lineRule="auto"/>
      <w:jc w:val="left"/>
      <w:outlineLvl w:val="1"/>
    </w:pPr>
    <w:rPr>
      <w:rFonts w:ascii="Constantia" w:eastAsiaTheme="majorEastAsia" w:hAnsi="Constantia" w:cstheme="majorBidi"/>
      <w:color w:val="2F5496" w:themeColor="accent1" w:themeShade="BF"/>
      <w:kern w:val="0"/>
      <w:sz w:val="24"/>
      <w:szCs w:val="26"/>
      <w:lang w:val="en-ZA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181F"/>
    <w:pPr>
      <w:keepNext/>
      <w:keepLines/>
      <w:widowControl/>
      <w:spacing w:before="40" w:line="259" w:lineRule="auto"/>
      <w:jc w:val="left"/>
      <w:outlineLvl w:val="2"/>
    </w:pPr>
    <w:rPr>
      <w:rFonts w:ascii="Constantia" w:eastAsiaTheme="majorEastAsia" w:hAnsi="Constantia" w:cstheme="majorBidi"/>
      <w:color w:val="1F3763" w:themeColor="accent1" w:themeShade="7F"/>
      <w:kern w:val="0"/>
      <w:sz w:val="24"/>
      <w:lang w:val="en-Z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A181F"/>
    <w:rPr>
      <w:rFonts w:ascii="Constantia" w:eastAsiaTheme="majorEastAsia" w:hAnsi="Constantia" w:cstheme="majorBidi"/>
      <w:color w:val="1F3763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A7823"/>
    <w:rPr>
      <w:rFonts w:ascii="Constantia" w:eastAsiaTheme="majorEastAsia" w:hAnsi="Constantia" w:cstheme="majorBidi"/>
      <w:color w:val="2F5496" w:themeColor="accent1" w:themeShade="BF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A7823"/>
    <w:rPr>
      <w:rFonts w:ascii="Constantia" w:eastAsiaTheme="majorEastAsia" w:hAnsi="Constantia" w:cstheme="majorBidi"/>
      <w:color w:val="2F5496" w:themeColor="accent1" w:themeShade="BF"/>
      <w:sz w:val="28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A556CD"/>
    <w:pPr>
      <w:widowControl/>
      <w:spacing w:after="200"/>
    </w:pPr>
    <w:rPr>
      <w:rFonts w:ascii="Constantia" w:eastAsiaTheme="minorHAnsi" w:hAnsi="Constantia" w:cstheme="minorBidi"/>
      <w:i/>
      <w:iCs/>
      <w:color w:val="000000" w:themeColor="text1"/>
      <w:kern w:val="0"/>
      <w:sz w:val="22"/>
      <w:szCs w:val="18"/>
      <w:lang w:val="en-ZA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0C06A6"/>
    <w:pPr>
      <w:widowControl/>
      <w:spacing w:after="100" w:line="259" w:lineRule="auto"/>
      <w:jc w:val="left"/>
    </w:pPr>
    <w:rPr>
      <w:rFonts w:ascii="Constantia" w:eastAsia="Calibri" w:hAnsi="Constantia"/>
      <w:kern w:val="0"/>
      <w:sz w:val="22"/>
      <w:szCs w:val="22"/>
      <w:lang w:val="en-ZA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FD4A97"/>
    <w:pPr>
      <w:widowControl/>
      <w:spacing w:after="100" w:line="259" w:lineRule="auto"/>
      <w:ind w:left="440"/>
      <w:jc w:val="left"/>
    </w:pPr>
    <w:rPr>
      <w:rFonts w:ascii="Constantia" w:eastAsia="Calibri" w:hAnsi="Constantia"/>
      <w:kern w:val="0"/>
      <w:sz w:val="22"/>
      <w:szCs w:val="22"/>
      <w:lang w:val="en-ZA" w:eastAsia="en-US"/>
    </w:rPr>
  </w:style>
  <w:style w:type="character" w:styleId="LineNumber">
    <w:name w:val="line number"/>
    <w:basedOn w:val="DefaultParagraphFont"/>
    <w:uiPriority w:val="99"/>
    <w:semiHidden/>
    <w:unhideWhenUsed/>
    <w:rsid w:val="00243811"/>
  </w:style>
  <w:style w:type="character" w:styleId="Hyperlink">
    <w:name w:val="Hyperlink"/>
    <w:basedOn w:val="DefaultParagraphFont"/>
    <w:uiPriority w:val="99"/>
    <w:unhideWhenUsed/>
    <w:rsid w:val="0024381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4381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3811"/>
    <w:rPr>
      <w:rFonts w:ascii="Century" w:eastAsia="MS Mincho" w:hAnsi="Century" w:cs="Times New Roman"/>
      <w:sz w:val="21"/>
      <w:szCs w:val="24"/>
      <w:lang w:val="en-US"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4381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3811"/>
    <w:rPr>
      <w:rFonts w:ascii="Century" w:eastAsia="MS Mincho" w:hAnsi="Century" w:cs="Times New Roman"/>
      <w:sz w:val="21"/>
      <w:szCs w:val="24"/>
      <w:lang w:val="en-US" w:eastAsia="ja-JP"/>
      <w14:ligatures w14:val="none"/>
    </w:rPr>
  </w:style>
  <w:style w:type="paragraph" w:styleId="Revision">
    <w:name w:val="Revision"/>
    <w:hidden/>
    <w:uiPriority w:val="99"/>
    <w:semiHidden/>
    <w:rsid w:val="009D404F"/>
    <w:pPr>
      <w:spacing w:after="0" w:line="240" w:lineRule="auto"/>
    </w:pPr>
    <w:rPr>
      <w:rFonts w:ascii="Century" w:eastAsia="MS Mincho" w:hAnsi="Century" w:cs="Times New Roman"/>
      <w:sz w:val="21"/>
      <w:szCs w:val="24"/>
      <w:lang w:val="en-US" w:eastAsia="ja-JP"/>
      <w14:ligatures w14:val="none"/>
    </w:rPr>
  </w:style>
  <w:style w:type="table" w:styleId="TableGrid">
    <w:name w:val="Table Grid"/>
    <w:basedOn w:val="TableNormal"/>
    <w:uiPriority w:val="39"/>
    <w:rsid w:val="008826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960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2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7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0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ito.yuzuru.fe@u.tsukuba.ac.j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621</Words>
  <Characters>3542</Characters>
  <Application>Microsoft Office Word</Application>
  <DocSecurity>0</DocSecurity>
  <Lines>29</Lines>
  <Paragraphs>8</Paragraphs>
  <ScaleCrop>false</ScaleCrop>
  <Company/>
  <LinksUpToDate>false</LinksUpToDate>
  <CharactersWithSpaces>4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Mohammed Lafeer Mohammed</cp:lastModifiedBy>
  <cp:revision>10</cp:revision>
  <dcterms:created xsi:type="dcterms:W3CDTF">2024-03-05T03:20:00Z</dcterms:created>
  <dcterms:modified xsi:type="dcterms:W3CDTF">2025-03-03T07:43:00Z</dcterms:modified>
</cp:coreProperties>
</file>